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B1970E" w14:textId="77777777" w:rsidR="00DD23BD" w:rsidRPr="00271320" w:rsidRDefault="00DD23BD" w:rsidP="00DD23B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-6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  <w:t>S4 Table</w:t>
      </w:r>
      <w:r w:rsidRPr="00271320"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  <w:t xml:space="preserve">. Multiple linear regression coefficients with each subscale of the questionnaires as the independent variables and the “agent’s coercion effect” as the dependant variable. </w:t>
      </w:r>
    </w:p>
    <w:tbl>
      <w:tblPr>
        <w:tblStyle w:val="Grilledutableau"/>
        <w:tblW w:w="90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09"/>
        <w:gridCol w:w="1167"/>
        <w:gridCol w:w="1137"/>
        <w:gridCol w:w="1782"/>
      </w:tblGrid>
      <w:tr w:rsidR="00DD23BD" w:rsidRPr="005803A7" w14:paraId="6A485EAA" w14:textId="77777777" w:rsidTr="00880C55">
        <w:trPr>
          <w:trHeight w:val="325"/>
        </w:trPr>
        <w:tc>
          <w:tcPr>
            <w:tcW w:w="500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8FCC41C" w14:textId="77777777" w:rsidR="00DD23BD" w:rsidRPr="005803A7" w:rsidRDefault="00DD23BD" w:rsidP="00880C5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Questionnaires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3FC3FB7" w14:textId="77777777" w:rsidR="00DD23BD" w:rsidRPr="005803A7" w:rsidRDefault="00DD23BD" w:rsidP="00880C5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Unstandardized coefficients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F250548" w14:textId="77777777" w:rsidR="00DD23BD" w:rsidRPr="005803A7" w:rsidRDefault="00DD23BD" w:rsidP="00880C5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tandardized coefficients</w:t>
            </w:r>
          </w:p>
        </w:tc>
      </w:tr>
      <w:tr w:rsidR="00DD23BD" w:rsidRPr="005803A7" w14:paraId="63EA10D9" w14:textId="77777777" w:rsidTr="00880C55">
        <w:trPr>
          <w:trHeight w:val="368"/>
        </w:trPr>
        <w:tc>
          <w:tcPr>
            <w:tcW w:w="50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56492D8" w14:textId="77777777" w:rsidR="00DD23BD" w:rsidRPr="005803A7" w:rsidRDefault="00DD23BD" w:rsidP="00880C5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E6268AC" w14:textId="77777777" w:rsidR="00DD23BD" w:rsidRPr="005803A7" w:rsidRDefault="00DD23BD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ta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056603C" w14:textId="77777777" w:rsidR="00DD23BD" w:rsidRPr="005803A7" w:rsidRDefault="00DD23BD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d. Error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CB697CA" w14:textId="77777777" w:rsidR="00DD23BD" w:rsidRPr="005803A7" w:rsidRDefault="00DD23BD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ta</w:t>
            </w:r>
          </w:p>
        </w:tc>
      </w:tr>
      <w:tr w:rsidR="00DD23BD" w:rsidRPr="005803A7" w14:paraId="25212543" w14:textId="77777777" w:rsidTr="00880C55">
        <w:trPr>
          <w:trHeight w:val="283"/>
        </w:trPr>
        <w:tc>
          <w:tcPr>
            <w:tcW w:w="5009" w:type="dxa"/>
            <w:tcBorders>
              <w:top w:val="single" w:sz="4" w:space="0" w:color="auto"/>
            </w:tcBorders>
          </w:tcPr>
          <w:p w14:paraId="25954753" w14:textId="77777777" w:rsidR="00DD23BD" w:rsidRPr="005803A7" w:rsidRDefault="00DD23BD" w:rsidP="00880C55">
            <w:pPr>
              <w:rPr>
                <w:rFonts w:ascii="Times New Roman" w:eastAsiaTheme="minorHAnsi" w:hAnsi="Times New Roman" w:cs="Times New Roman"/>
                <w:bCs/>
                <w:color w:val="000000" w:themeColor="text1"/>
                <w:sz w:val="22"/>
                <w:szCs w:val="22"/>
                <w:lang w:val="en-GB"/>
              </w:rPr>
            </w:pPr>
            <w:r w:rsidRPr="005803A7">
              <w:rPr>
                <w:rFonts w:ascii="Times New Roman" w:eastAsiaTheme="minorHAnsi" w:hAnsi="Times New Roman" w:cs="Times New Roman"/>
                <w:bCs/>
                <w:color w:val="000000" w:themeColor="text1"/>
                <w:sz w:val="22"/>
                <w:szCs w:val="22"/>
                <w:lang w:val="en-GB"/>
              </w:rPr>
              <w:t>(Constant)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14:paraId="6ADE039B" w14:textId="77777777" w:rsidR="00DD23BD" w:rsidRPr="005803A7" w:rsidRDefault="00DD23BD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63.17</w:t>
            </w: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623D43F2" w14:textId="77777777" w:rsidR="00DD23BD" w:rsidRPr="005803A7" w:rsidRDefault="00DD23BD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61.50</w:t>
            </w:r>
          </w:p>
        </w:tc>
        <w:tc>
          <w:tcPr>
            <w:tcW w:w="1782" w:type="dxa"/>
            <w:tcBorders>
              <w:top w:val="single" w:sz="4" w:space="0" w:color="auto"/>
            </w:tcBorders>
          </w:tcPr>
          <w:p w14:paraId="636497D1" w14:textId="77777777" w:rsidR="00DD23BD" w:rsidRPr="005803A7" w:rsidRDefault="00DD23BD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DD23BD" w:rsidRPr="005803A7" w14:paraId="75B38760" w14:textId="77777777" w:rsidTr="00880C55">
        <w:trPr>
          <w:trHeight w:val="324"/>
        </w:trPr>
        <w:tc>
          <w:tcPr>
            <w:tcW w:w="5009" w:type="dxa"/>
            <w:tcBorders>
              <w:top w:val="single" w:sz="4" w:space="0" w:color="auto"/>
            </w:tcBorders>
          </w:tcPr>
          <w:p w14:paraId="039F4A3E" w14:textId="77777777" w:rsidR="00DD23BD" w:rsidRPr="005803A7" w:rsidRDefault="00DD23BD" w:rsidP="00880C55">
            <w:pPr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5803A7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Social Dominance Orientation scale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14:paraId="10EFEA44" w14:textId="77777777" w:rsidR="00DD23BD" w:rsidRPr="005803A7" w:rsidRDefault="00DD23BD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.55</w:t>
            </w: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5EFAFFF4" w14:textId="77777777" w:rsidR="00DD23BD" w:rsidRPr="005803A7" w:rsidRDefault="00DD23BD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3.06</w:t>
            </w:r>
          </w:p>
        </w:tc>
        <w:tc>
          <w:tcPr>
            <w:tcW w:w="1782" w:type="dxa"/>
            <w:tcBorders>
              <w:top w:val="single" w:sz="4" w:space="0" w:color="auto"/>
            </w:tcBorders>
          </w:tcPr>
          <w:p w14:paraId="5E3A17E5" w14:textId="77777777" w:rsidR="00DD23BD" w:rsidRPr="005803A7" w:rsidRDefault="00DD23BD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52</w:t>
            </w:r>
          </w:p>
        </w:tc>
      </w:tr>
      <w:tr w:rsidR="00DD23BD" w:rsidRPr="005803A7" w14:paraId="639D9ECD" w14:textId="77777777" w:rsidTr="00880C55">
        <w:trPr>
          <w:trHeight w:val="257"/>
        </w:trPr>
        <w:tc>
          <w:tcPr>
            <w:tcW w:w="5009" w:type="dxa"/>
            <w:tcBorders>
              <w:top w:val="single" w:sz="4" w:space="0" w:color="auto"/>
            </w:tcBorders>
          </w:tcPr>
          <w:p w14:paraId="035D7041" w14:textId="77777777" w:rsidR="00DD23BD" w:rsidRPr="005803A7" w:rsidRDefault="00DD23BD" w:rsidP="00880C55">
            <w:pPr>
              <w:rPr>
                <w:rFonts w:ascii="Times New Roman" w:eastAsiaTheme="minorHAnsi" w:hAnsi="Times New Roman" w:cs="Times New Roman"/>
                <w:b/>
                <w:color w:val="000000" w:themeColor="text1"/>
                <w:sz w:val="22"/>
                <w:szCs w:val="22"/>
                <w:lang w:val="en-GB"/>
              </w:rPr>
            </w:pPr>
            <w:r w:rsidRPr="005803A7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Interpersonal Reactivity Index 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14:paraId="32A82330" w14:textId="77777777" w:rsidR="00DD23BD" w:rsidRPr="005803A7" w:rsidRDefault="00DD23BD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775ABD67" w14:textId="77777777" w:rsidR="00DD23BD" w:rsidRPr="005803A7" w:rsidRDefault="00DD23BD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82" w:type="dxa"/>
            <w:tcBorders>
              <w:top w:val="single" w:sz="4" w:space="0" w:color="auto"/>
            </w:tcBorders>
          </w:tcPr>
          <w:p w14:paraId="6F2117DE" w14:textId="77777777" w:rsidR="00DD23BD" w:rsidRPr="005803A7" w:rsidRDefault="00DD23BD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DD23BD" w:rsidRPr="005803A7" w14:paraId="68E23880" w14:textId="77777777" w:rsidTr="00880C55">
        <w:trPr>
          <w:trHeight w:val="178"/>
        </w:trPr>
        <w:tc>
          <w:tcPr>
            <w:tcW w:w="5009" w:type="dxa"/>
          </w:tcPr>
          <w:p w14:paraId="30E201C1" w14:textId="77777777" w:rsidR="00DD23BD" w:rsidRPr="005803A7" w:rsidRDefault="00DD23BD" w:rsidP="00880C5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5803A7">
              <w:rPr>
                <w:rFonts w:ascii="Times New Roman" w:eastAsiaTheme="minorHAnsi" w:hAnsi="Times New Roman" w:cs="Times New Roman"/>
                <w:bCs/>
                <w:i/>
                <w:iCs/>
                <w:color w:val="000000" w:themeColor="text1"/>
                <w:sz w:val="22"/>
                <w:szCs w:val="22"/>
                <w:lang w:val="en-GB" w:eastAsia="en-US"/>
              </w:rPr>
              <w:t xml:space="preserve">     IRI - Perspective taking</w:t>
            </w:r>
          </w:p>
        </w:tc>
        <w:tc>
          <w:tcPr>
            <w:tcW w:w="1167" w:type="dxa"/>
          </w:tcPr>
          <w:p w14:paraId="696A1670" w14:textId="77777777" w:rsidR="00DD23BD" w:rsidRPr="005803A7" w:rsidRDefault="00DD23BD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1.28</w:t>
            </w:r>
          </w:p>
        </w:tc>
        <w:tc>
          <w:tcPr>
            <w:tcW w:w="1137" w:type="dxa"/>
          </w:tcPr>
          <w:p w14:paraId="25EBB1E9" w14:textId="77777777" w:rsidR="00DD23BD" w:rsidRPr="005803A7" w:rsidRDefault="00DD23BD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6.73</w:t>
            </w:r>
          </w:p>
        </w:tc>
        <w:tc>
          <w:tcPr>
            <w:tcW w:w="1782" w:type="dxa"/>
          </w:tcPr>
          <w:p w14:paraId="5E150EB6" w14:textId="77777777" w:rsidR="00DD23BD" w:rsidRPr="005803A7" w:rsidRDefault="00DD23BD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40</w:t>
            </w:r>
          </w:p>
        </w:tc>
      </w:tr>
      <w:tr w:rsidR="00DD23BD" w:rsidRPr="005803A7" w14:paraId="1582B7A5" w14:textId="77777777" w:rsidTr="00880C55">
        <w:trPr>
          <w:trHeight w:val="241"/>
        </w:trPr>
        <w:tc>
          <w:tcPr>
            <w:tcW w:w="5009" w:type="dxa"/>
          </w:tcPr>
          <w:p w14:paraId="499E8547" w14:textId="77777777" w:rsidR="00DD23BD" w:rsidRPr="005803A7" w:rsidRDefault="00DD23BD" w:rsidP="00880C5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5803A7">
              <w:rPr>
                <w:rFonts w:ascii="Times New Roman" w:eastAsiaTheme="minorHAnsi" w:hAnsi="Times New Roman" w:cs="Times New Roman"/>
                <w:bCs/>
                <w:i/>
                <w:iCs/>
                <w:color w:val="000000" w:themeColor="text1"/>
                <w:sz w:val="22"/>
                <w:szCs w:val="22"/>
                <w:lang w:val="en-GB" w:eastAsia="en-US"/>
              </w:rPr>
              <w:t xml:space="preserve">     IRI - Fantasy</w:t>
            </w:r>
          </w:p>
        </w:tc>
        <w:tc>
          <w:tcPr>
            <w:tcW w:w="1167" w:type="dxa"/>
          </w:tcPr>
          <w:p w14:paraId="616BDB85" w14:textId="77777777" w:rsidR="00DD23BD" w:rsidRPr="005803A7" w:rsidRDefault="00DD23BD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.45</w:t>
            </w:r>
          </w:p>
        </w:tc>
        <w:tc>
          <w:tcPr>
            <w:tcW w:w="1137" w:type="dxa"/>
          </w:tcPr>
          <w:p w14:paraId="01D15849" w14:textId="77777777" w:rsidR="00DD23BD" w:rsidRPr="005803A7" w:rsidRDefault="00DD23BD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1.63</w:t>
            </w:r>
          </w:p>
        </w:tc>
        <w:tc>
          <w:tcPr>
            <w:tcW w:w="1782" w:type="dxa"/>
          </w:tcPr>
          <w:p w14:paraId="57348943" w14:textId="77777777" w:rsidR="00DD23BD" w:rsidRPr="005803A7" w:rsidRDefault="00DD23BD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24</w:t>
            </w:r>
          </w:p>
        </w:tc>
      </w:tr>
      <w:tr w:rsidR="00DD23BD" w:rsidRPr="005803A7" w14:paraId="6ECF13D0" w14:textId="77777777" w:rsidTr="00880C55">
        <w:trPr>
          <w:trHeight w:val="241"/>
        </w:trPr>
        <w:tc>
          <w:tcPr>
            <w:tcW w:w="5009" w:type="dxa"/>
          </w:tcPr>
          <w:p w14:paraId="52CBF96D" w14:textId="77777777" w:rsidR="00DD23BD" w:rsidRPr="005803A7" w:rsidRDefault="00DD23BD" w:rsidP="00880C55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GB"/>
              </w:rPr>
            </w:pPr>
            <w:r w:rsidRPr="005803A7">
              <w:rPr>
                <w:rFonts w:ascii="Times New Roman" w:eastAsiaTheme="minorHAnsi" w:hAnsi="Times New Roman" w:cs="Times New Roman"/>
                <w:bCs/>
                <w:i/>
                <w:iCs/>
                <w:color w:val="000000" w:themeColor="text1"/>
                <w:sz w:val="22"/>
                <w:szCs w:val="22"/>
                <w:lang w:val="en-GB" w:eastAsia="en-US"/>
              </w:rPr>
              <w:t xml:space="preserve">     IRI - Empathic concern</w:t>
            </w:r>
          </w:p>
        </w:tc>
        <w:tc>
          <w:tcPr>
            <w:tcW w:w="1167" w:type="dxa"/>
          </w:tcPr>
          <w:p w14:paraId="762CA52F" w14:textId="77777777" w:rsidR="00DD23BD" w:rsidRPr="005803A7" w:rsidRDefault="00DD23BD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7.03</w:t>
            </w:r>
          </w:p>
        </w:tc>
        <w:tc>
          <w:tcPr>
            <w:tcW w:w="1137" w:type="dxa"/>
          </w:tcPr>
          <w:p w14:paraId="29C9ED11" w14:textId="77777777" w:rsidR="00DD23BD" w:rsidRPr="005803A7" w:rsidRDefault="00DD23BD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5.75</w:t>
            </w:r>
          </w:p>
        </w:tc>
        <w:tc>
          <w:tcPr>
            <w:tcW w:w="1782" w:type="dxa"/>
          </w:tcPr>
          <w:p w14:paraId="42987BB8" w14:textId="77777777" w:rsidR="00DD23BD" w:rsidRPr="005803A7" w:rsidRDefault="00DD23BD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82</w:t>
            </w:r>
          </w:p>
        </w:tc>
      </w:tr>
      <w:tr w:rsidR="00DD23BD" w:rsidRPr="005803A7" w14:paraId="1CB9F91F" w14:textId="77777777" w:rsidTr="00880C55">
        <w:trPr>
          <w:trHeight w:val="257"/>
        </w:trPr>
        <w:tc>
          <w:tcPr>
            <w:tcW w:w="5009" w:type="dxa"/>
          </w:tcPr>
          <w:p w14:paraId="193807D4" w14:textId="77777777" w:rsidR="00DD23BD" w:rsidRPr="005803A7" w:rsidRDefault="00DD23BD" w:rsidP="00880C55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GB"/>
              </w:rPr>
            </w:pPr>
            <w:r w:rsidRPr="005803A7">
              <w:rPr>
                <w:rFonts w:ascii="Times New Roman" w:eastAsiaTheme="minorHAnsi" w:hAnsi="Times New Roman" w:cs="Times New Roman"/>
                <w:bCs/>
                <w:i/>
                <w:iCs/>
                <w:color w:val="000000" w:themeColor="text1"/>
                <w:sz w:val="22"/>
                <w:szCs w:val="22"/>
                <w:lang w:val="en-GB" w:eastAsia="en-US"/>
              </w:rPr>
              <w:t xml:space="preserve">     IRI - Personal distress</w:t>
            </w:r>
          </w:p>
        </w:tc>
        <w:tc>
          <w:tcPr>
            <w:tcW w:w="1167" w:type="dxa"/>
          </w:tcPr>
          <w:p w14:paraId="15910DD6" w14:textId="77777777" w:rsidR="00DD23BD" w:rsidRPr="005803A7" w:rsidRDefault="00DD23BD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13.17</w:t>
            </w:r>
          </w:p>
        </w:tc>
        <w:tc>
          <w:tcPr>
            <w:tcW w:w="1137" w:type="dxa"/>
          </w:tcPr>
          <w:p w14:paraId="78CC7898" w14:textId="77777777" w:rsidR="00DD23BD" w:rsidRPr="005803A7" w:rsidRDefault="00DD23BD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7.01</w:t>
            </w:r>
          </w:p>
        </w:tc>
        <w:tc>
          <w:tcPr>
            <w:tcW w:w="1782" w:type="dxa"/>
          </w:tcPr>
          <w:p w14:paraId="573B65B7" w14:textId="77777777" w:rsidR="00DD23BD" w:rsidRPr="005803A7" w:rsidRDefault="00DD23BD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420</w:t>
            </w:r>
          </w:p>
        </w:tc>
      </w:tr>
      <w:tr w:rsidR="00DD23BD" w:rsidRPr="005803A7" w14:paraId="3C7869AC" w14:textId="77777777" w:rsidTr="00880C55">
        <w:trPr>
          <w:trHeight w:val="241"/>
        </w:trPr>
        <w:tc>
          <w:tcPr>
            <w:tcW w:w="5009" w:type="dxa"/>
            <w:tcBorders>
              <w:top w:val="single" w:sz="4" w:space="0" w:color="auto"/>
            </w:tcBorders>
          </w:tcPr>
          <w:p w14:paraId="2596D35C" w14:textId="77777777" w:rsidR="00DD23BD" w:rsidRPr="005803A7" w:rsidRDefault="00DD23BD" w:rsidP="00880C55">
            <w:pPr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</w:pPr>
            <w:proofErr w:type="spellStart"/>
            <w:r w:rsidRPr="005803A7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  <w:t>Levenson</w:t>
            </w:r>
            <w:proofErr w:type="spellEnd"/>
            <w:r w:rsidRPr="005803A7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  <w:t xml:space="preserve"> Self-Report Psychopathy scale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14:paraId="263733A2" w14:textId="77777777" w:rsidR="00DD23BD" w:rsidRPr="005803A7" w:rsidRDefault="00DD23BD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2EC4A512" w14:textId="77777777" w:rsidR="00DD23BD" w:rsidRPr="005803A7" w:rsidRDefault="00DD23BD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82" w:type="dxa"/>
            <w:tcBorders>
              <w:top w:val="single" w:sz="4" w:space="0" w:color="auto"/>
            </w:tcBorders>
          </w:tcPr>
          <w:p w14:paraId="48FD6780" w14:textId="77777777" w:rsidR="00DD23BD" w:rsidRPr="005803A7" w:rsidRDefault="00DD23BD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DD23BD" w:rsidRPr="005803A7" w14:paraId="4E2FC97D" w14:textId="77777777" w:rsidTr="00880C55">
        <w:trPr>
          <w:trHeight w:val="241"/>
        </w:trPr>
        <w:tc>
          <w:tcPr>
            <w:tcW w:w="5009" w:type="dxa"/>
          </w:tcPr>
          <w:p w14:paraId="727AD2F5" w14:textId="77777777" w:rsidR="00DD23BD" w:rsidRPr="005803A7" w:rsidRDefault="00DD23BD" w:rsidP="00880C55">
            <w:pPr>
              <w:rPr>
                <w:rFonts w:ascii="Times New Roman" w:eastAsiaTheme="minorHAnsi" w:hAnsi="Times New Roman" w:cs="Times New Roman"/>
                <w:bCs/>
                <w:color w:val="000000" w:themeColor="text1"/>
                <w:sz w:val="22"/>
                <w:szCs w:val="22"/>
                <w:lang w:val="en-GB" w:eastAsia="en-US"/>
              </w:rPr>
            </w:pPr>
            <w:r w:rsidRPr="005803A7">
              <w:rPr>
                <w:rFonts w:ascii="Times New Roman" w:eastAsiaTheme="minorHAnsi" w:hAnsi="Times New Roman" w:cs="Times New Roman"/>
                <w:bCs/>
                <w:i/>
                <w:iCs/>
                <w:color w:val="000000" w:themeColor="text1"/>
                <w:sz w:val="22"/>
                <w:szCs w:val="22"/>
                <w:lang w:val="en-GB" w:eastAsia="en-US"/>
              </w:rPr>
              <w:t xml:space="preserve">     LSRP – primary psychopathy</w:t>
            </w:r>
          </w:p>
        </w:tc>
        <w:tc>
          <w:tcPr>
            <w:tcW w:w="1167" w:type="dxa"/>
          </w:tcPr>
          <w:p w14:paraId="6CFBFB49" w14:textId="77777777" w:rsidR="00DD23BD" w:rsidRPr="005803A7" w:rsidRDefault="00DD23BD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2.10</w:t>
            </w:r>
          </w:p>
        </w:tc>
        <w:tc>
          <w:tcPr>
            <w:tcW w:w="1137" w:type="dxa"/>
          </w:tcPr>
          <w:p w14:paraId="19E40A25" w14:textId="77777777" w:rsidR="00DD23BD" w:rsidRPr="005803A7" w:rsidRDefault="00DD23BD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4.53</w:t>
            </w:r>
          </w:p>
        </w:tc>
        <w:tc>
          <w:tcPr>
            <w:tcW w:w="1782" w:type="dxa"/>
          </w:tcPr>
          <w:p w14:paraId="5C65F333" w14:textId="77777777" w:rsidR="00DD23BD" w:rsidRPr="005803A7" w:rsidRDefault="00DD23BD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20</w:t>
            </w:r>
          </w:p>
        </w:tc>
      </w:tr>
      <w:tr w:rsidR="00DD23BD" w:rsidRPr="005803A7" w14:paraId="66631508" w14:textId="77777777" w:rsidTr="00880C55">
        <w:trPr>
          <w:trHeight w:val="241"/>
        </w:trPr>
        <w:tc>
          <w:tcPr>
            <w:tcW w:w="5009" w:type="dxa"/>
            <w:tcBorders>
              <w:bottom w:val="single" w:sz="4" w:space="0" w:color="auto"/>
            </w:tcBorders>
          </w:tcPr>
          <w:p w14:paraId="1A5191B6" w14:textId="77777777" w:rsidR="00DD23BD" w:rsidRPr="005803A7" w:rsidRDefault="00DD23BD" w:rsidP="00880C55">
            <w:pPr>
              <w:rPr>
                <w:rFonts w:ascii="Times New Roman" w:eastAsiaTheme="minorHAnsi" w:hAnsi="Times New Roman" w:cs="Times New Roman"/>
                <w:bCs/>
                <w:color w:val="000000" w:themeColor="text1"/>
                <w:sz w:val="22"/>
                <w:szCs w:val="22"/>
                <w:lang w:val="en-GB" w:eastAsia="en-US"/>
              </w:rPr>
            </w:pPr>
            <w:r w:rsidRPr="005803A7">
              <w:rPr>
                <w:rFonts w:ascii="Times New Roman" w:eastAsiaTheme="minorHAnsi" w:hAnsi="Times New Roman" w:cs="Times New Roman"/>
                <w:bCs/>
                <w:i/>
                <w:iCs/>
                <w:color w:val="000000" w:themeColor="text1"/>
                <w:sz w:val="22"/>
                <w:szCs w:val="22"/>
                <w:lang w:val="en-GB" w:eastAsia="en-US"/>
              </w:rPr>
              <w:t xml:space="preserve">     LSRP – secondary psychopathy</w:t>
            </w:r>
          </w:p>
        </w:tc>
        <w:tc>
          <w:tcPr>
            <w:tcW w:w="1167" w:type="dxa"/>
            <w:tcBorders>
              <w:bottom w:val="single" w:sz="4" w:space="0" w:color="auto"/>
            </w:tcBorders>
          </w:tcPr>
          <w:p w14:paraId="464FA9AA" w14:textId="77777777" w:rsidR="00DD23BD" w:rsidRPr="005803A7" w:rsidRDefault="00DD23BD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8.14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792CC196" w14:textId="77777777" w:rsidR="00DD23BD" w:rsidRPr="005803A7" w:rsidRDefault="00DD23BD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1.78</w:t>
            </w:r>
          </w:p>
        </w:tc>
        <w:tc>
          <w:tcPr>
            <w:tcW w:w="1782" w:type="dxa"/>
            <w:tcBorders>
              <w:bottom w:val="single" w:sz="4" w:space="0" w:color="auto"/>
            </w:tcBorders>
          </w:tcPr>
          <w:p w14:paraId="450B87BC" w14:textId="77777777" w:rsidR="00DD23BD" w:rsidRPr="005803A7" w:rsidRDefault="00DD23BD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23</w:t>
            </w:r>
          </w:p>
        </w:tc>
      </w:tr>
    </w:tbl>
    <w:p w14:paraId="022AB6AA" w14:textId="77777777" w:rsidR="00DD23BD" w:rsidRPr="005803A7" w:rsidRDefault="00DD23BD" w:rsidP="00DD23BD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BAE5AAB" w14:textId="77777777" w:rsidR="00CA46C0" w:rsidRDefault="00DD23BD">
      <w:bookmarkStart w:id="0" w:name="_GoBack"/>
      <w:bookmarkEnd w:id="0"/>
    </w:p>
    <w:sectPr w:rsidR="00CA46C0" w:rsidSect="003E1FD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5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23BD"/>
    <w:rsid w:val="003E1FD2"/>
    <w:rsid w:val="005A0FA2"/>
    <w:rsid w:val="006F5E90"/>
    <w:rsid w:val="00DD2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99A5A5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BE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DD23BD"/>
    <w:rPr>
      <w:rFonts w:eastAsiaTheme="minorEastAsia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DD23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17</Characters>
  <Application>Microsoft Macintosh Word</Application>
  <DocSecurity>0</DocSecurity>
  <Lines>5</Lines>
  <Paragraphs>1</Paragraphs>
  <ScaleCrop>false</ScaleCrop>
  <LinksUpToDate>false</LinksUpToDate>
  <CharactersWithSpaces>7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Caspar</dc:creator>
  <cp:keywords/>
  <dc:description/>
  <cp:lastModifiedBy>Emilie Caspar</cp:lastModifiedBy>
  <cp:revision>1</cp:revision>
  <dcterms:created xsi:type="dcterms:W3CDTF">2018-09-12T11:51:00Z</dcterms:created>
  <dcterms:modified xsi:type="dcterms:W3CDTF">2018-09-12T11:52:00Z</dcterms:modified>
</cp:coreProperties>
</file>